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669E1" w14:textId="77777777" w:rsidR="008610F3" w:rsidRDefault="008610F3" w:rsidP="008610F3">
      <w:pPr>
        <w:spacing w:after="240" w:line="480" w:lineRule="auto"/>
        <w:rPr>
          <w:rFonts w:ascii="Times New Roman" w:hAnsi="Times New Roman" w:cs="Times New Roman"/>
          <w:b/>
        </w:rPr>
      </w:pPr>
    </w:p>
    <w:p w14:paraId="66AF4339" w14:textId="4329EDAC" w:rsidR="008610F3" w:rsidRDefault="008610F3" w:rsidP="008610F3">
      <w:pPr>
        <w:spacing w:after="240" w:line="480" w:lineRule="auto"/>
        <w:rPr>
          <w:rFonts w:ascii="Times New Roman" w:hAnsi="Times New Roman" w:cs="Times New Roman"/>
          <w:b/>
        </w:rPr>
      </w:pPr>
      <w:r>
        <w:rPr>
          <w:rFonts w:ascii="Times New Roman" w:hAnsi="Times New Roman" w:cs="Times New Roman"/>
          <w:b/>
        </w:rPr>
        <w:t>Supplementary results</w:t>
      </w:r>
    </w:p>
    <w:p w14:paraId="026C2FAE" w14:textId="330BCC74" w:rsidR="008610F3" w:rsidRPr="003769CE" w:rsidRDefault="008610F3" w:rsidP="008610F3">
      <w:pPr>
        <w:spacing w:after="240" w:line="480" w:lineRule="auto"/>
        <w:rPr>
          <w:rFonts w:ascii="Times New Roman" w:hAnsi="Times New Roman" w:cs="Times New Roman"/>
          <w:b/>
        </w:rPr>
      </w:pPr>
      <w:r>
        <w:rPr>
          <w:rFonts w:ascii="Times New Roman" w:hAnsi="Times New Roman" w:cs="Times New Roman"/>
          <w:b/>
        </w:rPr>
        <w:t>Relative performance of SNP and cgMLST data in the Australian dataset</w:t>
      </w:r>
    </w:p>
    <w:p w14:paraId="1A27ACA4" w14:textId="0B3673F2" w:rsidR="00C313FF" w:rsidRDefault="008610F3" w:rsidP="008610F3">
      <w:pPr>
        <w:spacing w:line="480" w:lineRule="auto"/>
        <w:rPr>
          <w:rFonts w:ascii="Times New Roman" w:eastAsia="Times New Roman" w:hAnsi="Times New Roman" w:cs="Times New Roman"/>
          <w:color w:val="000000"/>
          <w:lang w:val="en-AU" w:eastAsia="en-GB"/>
        </w:rPr>
      </w:pPr>
      <w:r>
        <w:rPr>
          <w:rFonts w:ascii="Times New Roman" w:hAnsi="Times New Roman" w:cs="Times New Roman"/>
        </w:rPr>
        <w:t xml:space="preserve">To evaluate the relative performance of </w:t>
      </w:r>
      <w:r w:rsidR="007D5DCA">
        <w:rPr>
          <w:rFonts w:ascii="Times New Roman" w:hAnsi="Times New Roman" w:cs="Times New Roman"/>
        </w:rPr>
        <w:t xml:space="preserve">SNPs and </w:t>
      </w:r>
      <w:r>
        <w:rPr>
          <w:rFonts w:ascii="Times New Roman" w:hAnsi="Times New Roman" w:cs="Times New Roman"/>
        </w:rPr>
        <w:t>cgMLST alleles (from MGTdb) Australian dataset was also analysed using SNP based analyses.</w:t>
      </w:r>
      <w:r w:rsidR="0087587A">
        <w:rPr>
          <w:rFonts w:ascii="Times New Roman" w:hAnsi="Times New Roman" w:cs="Times New Roman"/>
        </w:rPr>
        <w:t xml:space="preserve"> </w:t>
      </w:r>
      <w:r w:rsidR="0087587A" w:rsidRPr="003769CE">
        <w:rPr>
          <w:rFonts w:ascii="Times New Roman" w:hAnsi="Times New Roman" w:cs="Times New Roman"/>
        </w:rPr>
        <w:t>SNP</w:t>
      </w:r>
      <w:r w:rsidR="0087587A">
        <w:rPr>
          <w:rFonts w:ascii="Times New Roman" w:hAnsi="Times New Roman" w:cs="Times New Roman"/>
        </w:rPr>
        <w:t xml:space="preserve">s were identified from </w:t>
      </w:r>
      <w:r w:rsidR="0087587A" w:rsidRPr="003769CE">
        <w:rPr>
          <w:rFonts w:ascii="Times New Roman" w:hAnsi="Times New Roman" w:cs="Times New Roman"/>
        </w:rPr>
        <w:t xml:space="preserve"> raw </w:t>
      </w:r>
      <w:r w:rsidR="0087587A">
        <w:rPr>
          <w:rFonts w:ascii="Times New Roman" w:hAnsi="Times New Roman" w:cs="Times New Roman"/>
        </w:rPr>
        <w:t>I</w:t>
      </w:r>
      <w:r w:rsidR="0087587A" w:rsidRPr="003769CE">
        <w:rPr>
          <w:rFonts w:ascii="Times New Roman" w:hAnsi="Times New Roman" w:cs="Times New Roman"/>
        </w:rPr>
        <w:t>llumina reads for all isolates using snippy version 4.6.0 with default settings.</w:t>
      </w:r>
      <w:r>
        <w:rPr>
          <w:rFonts w:ascii="Times New Roman" w:hAnsi="Times New Roman" w:cs="Times New Roman"/>
        </w:rPr>
        <w:t xml:space="preserve"> </w:t>
      </w:r>
      <w:r w:rsidRPr="003769CE">
        <w:rPr>
          <w:rFonts w:ascii="Times New Roman" w:hAnsi="Times New Roman" w:cs="Times New Roman"/>
        </w:rPr>
        <w:t>In the 2 month dataset SNPs have slightly higher resolution than MGT alleles due to the cgMLST scheme of MGT9 covering only 82% of the LT2 reference genome. Indeed 82.2% of SNPs were called in genomic regions included in the cgMLST scheme. Agreement</w:t>
      </w:r>
      <w:r w:rsidR="007A6FEB">
        <w:rPr>
          <w:rFonts w:ascii="Times New Roman" w:hAnsi="Times New Roman" w:cs="Times New Roman"/>
        </w:rPr>
        <w:t xml:space="preserve"> of </w:t>
      </w:r>
      <w:r w:rsidR="000E3F01">
        <w:rPr>
          <w:rFonts w:ascii="Times New Roman" w:hAnsi="Times New Roman" w:cs="Times New Roman"/>
        </w:rPr>
        <w:t>genetic variant assignment</w:t>
      </w:r>
      <w:r w:rsidRPr="003769CE">
        <w:rPr>
          <w:rFonts w:ascii="Times New Roman" w:hAnsi="Times New Roman" w:cs="Times New Roman"/>
        </w:rPr>
        <w:t xml:space="preserve"> </w:t>
      </w:r>
      <w:r w:rsidR="009822B2">
        <w:rPr>
          <w:rFonts w:ascii="Times New Roman" w:hAnsi="Times New Roman" w:cs="Times New Roman"/>
        </w:rPr>
        <w:t xml:space="preserve">(alleles </w:t>
      </w:r>
      <w:r w:rsidR="00A054F1">
        <w:rPr>
          <w:rFonts w:ascii="Times New Roman" w:hAnsi="Times New Roman" w:cs="Times New Roman"/>
        </w:rPr>
        <w:t xml:space="preserve">vs SNPs called in the corresponding locus) </w:t>
      </w:r>
      <w:r>
        <w:rPr>
          <w:rFonts w:ascii="Times New Roman" w:hAnsi="Times New Roman" w:cs="Times New Roman"/>
        </w:rPr>
        <w:t>between</w:t>
      </w:r>
      <w:r w:rsidRPr="003769CE">
        <w:rPr>
          <w:rFonts w:ascii="Times New Roman" w:hAnsi="Times New Roman" w:cs="Times New Roman"/>
        </w:rPr>
        <w:t xml:space="preserve"> cgMLST </w:t>
      </w:r>
      <w:r>
        <w:rPr>
          <w:rFonts w:ascii="Times New Roman" w:hAnsi="Times New Roman" w:cs="Times New Roman"/>
        </w:rPr>
        <w:t xml:space="preserve">and SNPs </w:t>
      </w:r>
      <w:r w:rsidRPr="003769CE">
        <w:rPr>
          <w:rFonts w:ascii="Times New Roman" w:hAnsi="Times New Roman" w:cs="Times New Roman"/>
        </w:rPr>
        <w:t xml:space="preserve">was 94.7% with only 2.0% of variants unique to MGT and 3.3% of variants unique to snippy. </w:t>
      </w:r>
      <w:r>
        <w:rPr>
          <w:rFonts w:ascii="Times New Roman" w:hAnsi="Times New Roman" w:cs="Times New Roman"/>
        </w:rPr>
        <w:t>Using</w:t>
      </w:r>
      <w:r w:rsidRPr="003769CE">
        <w:rPr>
          <w:rFonts w:ascii="Times New Roman" w:hAnsi="Times New Roman" w:cs="Times New Roman"/>
        </w:rPr>
        <w:t xml:space="preserve"> SNP data</w:t>
      </w:r>
      <w:r>
        <w:rPr>
          <w:rFonts w:ascii="Times New Roman" w:hAnsi="Times New Roman" w:cs="Times New Roman"/>
        </w:rPr>
        <w:t>,</w:t>
      </w:r>
      <w:r w:rsidRPr="003769CE">
        <w:rPr>
          <w:rFonts w:ascii="Times New Roman" w:hAnsi="Times New Roman" w:cs="Times New Roman"/>
        </w:rPr>
        <w:t xml:space="preserve"> 11 </w:t>
      </w:r>
      <w:r>
        <w:rPr>
          <w:rFonts w:ascii="Times New Roman" w:hAnsi="Times New Roman" w:cs="Times New Roman"/>
        </w:rPr>
        <w:t xml:space="preserve">investigation </w:t>
      </w:r>
      <w:r w:rsidRPr="003769CE">
        <w:rPr>
          <w:rFonts w:ascii="Times New Roman" w:hAnsi="Times New Roman" w:cs="Times New Roman"/>
        </w:rPr>
        <w:t xml:space="preserve">clusters </w:t>
      </w:r>
      <w:r>
        <w:rPr>
          <w:rFonts w:ascii="Times New Roman" w:hAnsi="Times New Roman" w:cs="Times New Roman"/>
        </w:rPr>
        <w:t xml:space="preserve">with </w:t>
      </w:r>
      <w:r w:rsidRPr="003769CE">
        <w:rPr>
          <w:rFonts w:ascii="Times New Roman" w:hAnsi="Times New Roman" w:cs="Times New Roman"/>
        </w:rPr>
        <w:t xml:space="preserve">212 isolates were identified. All 11 of these outbreaks were also identified when DODGE was run using MGT allele profiles. </w:t>
      </w:r>
      <w:r w:rsidR="00A43DE8">
        <w:rPr>
          <w:rFonts w:ascii="Times New Roman" w:hAnsi="Times New Roman" w:cs="Times New Roman"/>
        </w:rPr>
        <w:t>MGT identified 14 clusters in total</w:t>
      </w:r>
      <w:r w:rsidR="00880F77">
        <w:rPr>
          <w:rFonts w:ascii="Times New Roman" w:hAnsi="Times New Roman" w:cs="Times New Roman"/>
        </w:rPr>
        <w:t xml:space="preserve">. </w:t>
      </w:r>
      <w:r w:rsidRPr="003769CE">
        <w:rPr>
          <w:rFonts w:ascii="Times New Roman" w:hAnsi="Times New Roman" w:cs="Times New Roman"/>
        </w:rPr>
        <w:t>Th</w:t>
      </w:r>
      <w:r w:rsidR="00880F77">
        <w:rPr>
          <w:rFonts w:ascii="Times New Roman" w:hAnsi="Times New Roman" w:cs="Times New Roman"/>
        </w:rPr>
        <w:t>is</w:t>
      </w:r>
      <w:r w:rsidRPr="003769CE">
        <w:rPr>
          <w:rFonts w:ascii="Times New Roman" w:hAnsi="Times New Roman" w:cs="Times New Roman"/>
        </w:rPr>
        <w:t xml:space="preserve"> three cluster discrepancy is composed of one cluster that was not detected using SNPs (</w:t>
      </w:r>
      <w:r w:rsidRPr="003769CE">
        <w:rPr>
          <w:rFonts w:ascii="Times New Roman" w:eastAsia="Times New Roman" w:hAnsi="Times New Roman" w:cs="Times New Roman"/>
          <w:color w:val="000000"/>
          <w:lang w:eastAsia="en-GB"/>
        </w:rPr>
        <w:t>id MGT5 ST3319:5</w:t>
      </w:r>
      <w:r w:rsidRPr="003769CE">
        <w:rPr>
          <w:rFonts w:ascii="Times New Roman" w:eastAsia="Times New Roman" w:hAnsi="Times New Roman" w:cs="Times New Roman"/>
          <w:color w:val="000000"/>
          <w:lang w:val="en-AU" w:eastAsia="en-GB"/>
        </w:rPr>
        <w:t xml:space="preserve">, n=10) as well as three </w:t>
      </w:r>
      <w:r w:rsidR="00880F77">
        <w:rPr>
          <w:rFonts w:ascii="Times New Roman" w:eastAsia="Times New Roman" w:hAnsi="Times New Roman" w:cs="Times New Roman"/>
          <w:color w:val="000000"/>
          <w:lang w:val="en-AU" w:eastAsia="en-GB"/>
        </w:rPr>
        <w:t xml:space="preserve">MGT based </w:t>
      </w:r>
      <w:r w:rsidRPr="003769CE">
        <w:rPr>
          <w:rFonts w:ascii="Times New Roman" w:eastAsia="Times New Roman" w:hAnsi="Times New Roman" w:cs="Times New Roman"/>
          <w:color w:val="000000"/>
          <w:lang w:val="en-AU" w:eastAsia="en-GB"/>
        </w:rPr>
        <w:t>clusters that have merged to become one cluster in the SNP analysis (id</w:t>
      </w:r>
      <w:r w:rsidRPr="003769CE">
        <w:rPr>
          <w:rFonts w:ascii="Times New Roman" w:eastAsia="Times New Roman" w:hAnsi="Times New Roman" w:cs="Times New Roman"/>
          <w:color w:val="000000"/>
          <w:lang w:eastAsia="en-GB"/>
        </w:rPr>
        <w:t xml:space="preserve"> MGT7 ST81:5, id MGT9 ST22037:0 </w:t>
      </w:r>
      <w:r w:rsidRPr="003769CE">
        <w:rPr>
          <w:rFonts w:ascii="Times New Roman" w:eastAsia="Times New Roman" w:hAnsi="Times New Roman" w:cs="Times New Roman"/>
          <w:color w:val="000000"/>
          <w:lang w:val="en-AU" w:eastAsia="en-GB"/>
        </w:rPr>
        <w:t xml:space="preserve">and </w:t>
      </w:r>
      <w:r w:rsidRPr="003769CE">
        <w:rPr>
          <w:rFonts w:ascii="Times New Roman" w:eastAsia="Times New Roman" w:hAnsi="Times New Roman" w:cs="Times New Roman"/>
          <w:color w:val="000000"/>
          <w:lang w:eastAsia="en-GB"/>
        </w:rPr>
        <w:t xml:space="preserve">id </w:t>
      </w:r>
      <w:r w:rsidRPr="00DE16A8">
        <w:rPr>
          <w:rFonts w:ascii="Times New Roman" w:eastAsia="Times New Roman" w:hAnsi="Times New Roman" w:cs="Times New Roman"/>
          <w:color w:val="000000"/>
          <w:lang w:eastAsia="en-GB"/>
        </w:rPr>
        <w:t>MGT8 ST20487:1, n=72</w:t>
      </w:r>
      <w:r w:rsidRPr="00DE16A8">
        <w:rPr>
          <w:rFonts w:ascii="Times New Roman" w:eastAsia="Times New Roman" w:hAnsi="Times New Roman" w:cs="Times New Roman"/>
          <w:color w:val="000000"/>
          <w:lang w:val="en-AU" w:eastAsia="en-GB"/>
        </w:rPr>
        <w:t>). Of the clusters that were detected by both methods (including</w:t>
      </w:r>
      <w:r w:rsidRPr="003769CE">
        <w:rPr>
          <w:rFonts w:ascii="Times New Roman" w:eastAsia="Times New Roman" w:hAnsi="Times New Roman" w:cs="Times New Roman"/>
          <w:color w:val="000000"/>
          <w:lang w:val="en-AU" w:eastAsia="en-GB"/>
        </w:rPr>
        <w:t xml:space="preserve"> the 3 that merged) 3 were identical, 2 </w:t>
      </w:r>
      <w:r w:rsidR="00EE633C">
        <w:rPr>
          <w:rFonts w:ascii="Times New Roman" w:eastAsia="Times New Roman" w:hAnsi="Times New Roman" w:cs="Times New Roman"/>
          <w:color w:val="000000"/>
          <w:lang w:val="en-AU" w:eastAsia="en-GB"/>
        </w:rPr>
        <w:t>were larger in the MGT analysis</w:t>
      </w:r>
      <w:r w:rsidRPr="003769CE">
        <w:rPr>
          <w:rFonts w:ascii="Times New Roman" w:eastAsia="Times New Roman" w:hAnsi="Times New Roman" w:cs="Times New Roman"/>
          <w:color w:val="000000"/>
          <w:lang w:val="en-AU" w:eastAsia="en-GB"/>
        </w:rPr>
        <w:t xml:space="preserve">, 3 </w:t>
      </w:r>
      <w:r w:rsidR="00EE633C">
        <w:rPr>
          <w:rFonts w:ascii="Times New Roman" w:eastAsia="Times New Roman" w:hAnsi="Times New Roman" w:cs="Times New Roman"/>
          <w:color w:val="000000"/>
          <w:lang w:val="en-AU" w:eastAsia="en-GB"/>
        </w:rPr>
        <w:t>were larger in the SNP analysis</w:t>
      </w:r>
      <w:r w:rsidRPr="003769CE">
        <w:rPr>
          <w:rFonts w:ascii="Times New Roman" w:eastAsia="Times New Roman" w:hAnsi="Times New Roman" w:cs="Times New Roman"/>
          <w:color w:val="000000"/>
          <w:lang w:val="en-AU" w:eastAsia="en-GB"/>
        </w:rPr>
        <w:t xml:space="preserve"> and 3 had unique isolates from both methods. Overall, 17 isolates were uniquely identified in MGT, 15 isolates were uniquely identified by SNPs and 197 isolates were identified by both. The overall similarity in strain assignment to outbreak clusters as evaluated by kohens kappa was 0.913 and overall, 13 of 14 MGT clusters were identified by SNP analysis and 11 of 11 SNP clusters were identified in MGT analysis.</w:t>
      </w:r>
    </w:p>
    <w:p w14:paraId="221D63D7" w14:textId="5CED60FA" w:rsidR="008610F3" w:rsidRPr="00765D6F" w:rsidRDefault="008610F3" w:rsidP="00765D6F">
      <w:pPr>
        <w:spacing w:line="480" w:lineRule="auto"/>
        <w:rPr>
          <w:b/>
          <w:bCs/>
        </w:rPr>
      </w:pPr>
    </w:p>
    <w:sectPr w:rsidR="008610F3" w:rsidRPr="00765D6F" w:rsidSect="009C307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FD7"/>
    <w:rsid w:val="000053AD"/>
    <w:rsid w:val="00011BD2"/>
    <w:rsid w:val="0001496D"/>
    <w:rsid w:val="00017B0F"/>
    <w:rsid w:val="0002510B"/>
    <w:rsid w:val="000375B7"/>
    <w:rsid w:val="0005619B"/>
    <w:rsid w:val="00057B95"/>
    <w:rsid w:val="00061977"/>
    <w:rsid w:val="000645E5"/>
    <w:rsid w:val="0007726C"/>
    <w:rsid w:val="00077AEA"/>
    <w:rsid w:val="000873A6"/>
    <w:rsid w:val="00096348"/>
    <w:rsid w:val="00096BFB"/>
    <w:rsid w:val="000A7D12"/>
    <w:rsid w:val="000B3691"/>
    <w:rsid w:val="000B4A78"/>
    <w:rsid w:val="000D66B0"/>
    <w:rsid w:val="000E3F01"/>
    <w:rsid w:val="000F6657"/>
    <w:rsid w:val="00103617"/>
    <w:rsid w:val="00154CED"/>
    <w:rsid w:val="0015548E"/>
    <w:rsid w:val="001811C9"/>
    <w:rsid w:val="0018542C"/>
    <w:rsid w:val="00196196"/>
    <w:rsid w:val="001C09F4"/>
    <w:rsid w:val="001C76FC"/>
    <w:rsid w:val="001D00F6"/>
    <w:rsid w:val="001E54AF"/>
    <w:rsid w:val="001E5DB1"/>
    <w:rsid w:val="00217D04"/>
    <w:rsid w:val="002244CC"/>
    <w:rsid w:val="0022556D"/>
    <w:rsid w:val="00240537"/>
    <w:rsid w:val="002477F6"/>
    <w:rsid w:val="00262C49"/>
    <w:rsid w:val="00286768"/>
    <w:rsid w:val="002A2C58"/>
    <w:rsid w:val="002B362E"/>
    <w:rsid w:val="002C3AAF"/>
    <w:rsid w:val="002F7FFD"/>
    <w:rsid w:val="00304C4A"/>
    <w:rsid w:val="00313838"/>
    <w:rsid w:val="00317F9E"/>
    <w:rsid w:val="003222E4"/>
    <w:rsid w:val="00322FBE"/>
    <w:rsid w:val="00324AA7"/>
    <w:rsid w:val="003262AB"/>
    <w:rsid w:val="0034368B"/>
    <w:rsid w:val="003450A3"/>
    <w:rsid w:val="00345B17"/>
    <w:rsid w:val="0035076E"/>
    <w:rsid w:val="003577E9"/>
    <w:rsid w:val="00366C4B"/>
    <w:rsid w:val="00396266"/>
    <w:rsid w:val="00397987"/>
    <w:rsid w:val="003F0553"/>
    <w:rsid w:val="0041387A"/>
    <w:rsid w:val="004255D4"/>
    <w:rsid w:val="0043697E"/>
    <w:rsid w:val="0044487C"/>
    <w:rsid w:val="00447E21"/>
    <w:rsid w:val="004749DB"/>
    <w:rsid w:val="00490A26"/>
    <w:rsid w:val="00494F3D"/>
    <w:rsid w:val="004A7EAC"/>
    <w:rsid w:val="004B72DF"/>
    <w:rsid w:val="005100FE"/>
    <w:rsid w:val="00523306"/>
    <w:rsid w:val="00540DB2"/>
    <w:rsid w:val="00556A9F"/>
    <w:rsid w:val="00571937"/>
    <w:rsid w:val="00592DFF"/>
    <w:rsid w:val="0059502C"/>
    <w:rsid w:val="005C3FB1"/>
    <w:rsid w:val="005C45CC"/>
    <w:rsid w:val="005C62D7"/>
    <w:rsid w:val="005C729B"/>
    <w:rsid w:val="005E23B4"/>
    <w:rsid w:val="005E71B5"/>
    <w:rsid w:val="006065F2"/>
    <w:rsid w:val="006242FB"/>
    <w:rsid w:val="00625C7D"/>
    <w:rsid w:val="006540A1"/>
    <w:rsid w:val="006712F0"/>
    <w:rsid w:val="00676555"/>
    <w:rsid w:val="00677289"/>
    <w:rsid w:val="006C4A01"/>
    <w:rsid w:val="007070C7"/>
    <w:rsid w:val="00710FC8"/>
    <w:rsid w:val="00722BE5"/>
    <w:rsid w:val="00731A3F"/>
    <w:rsid w:val="00736338"/>
    <w:rsid w:val="00736D48"/>
    <w:rsid w:val="00755CB9"/>
    <w:rsid w:val="00765D6F"/>
    <w:rsid w:val="00767B03"/>
    <w:rsid w:val="00780118"/>
    <w:rsid w:val="0078106C"/>
    <w:rsid w:val="0078620C"/>
    <w:rsid w:val="007A2910"/>
    <w:rsid w:val="007A35E5"/>
    <w:rsid w:val="007A6FEB"/>
    <w:rsid w:val="007B0F72"/>
    <w:rsid w:val="007B49FD"/>
    <w:rsid w:val="007B7E9A"/>
    <w:rsid w:val="007D4417"/>
    <w:rsid w:val="007D5DCA"/>
    <w:rsid w:val="007D63C8"/>
    <w:rsid w:val="007D76C4"/>
    <w:rsid w:val="007D78E7"/>
    <w:rsid w:val="007E0D5D"/>
    <w:rsid w:val="007F5716"/>
    <w:rsid w:val="00812B12"/>
    <w:rsid w:val="0081451D"/>
    <w:rsid w:val="0082455C"/>
    <w:rsid w:val="00824698"/>
    <w:rsid w:val="00824C39"/>
    <w:rsid w:val="00826979"/>
    <w:rsid w:val="00835ED8"/>
    <w:rsid w:val="00837D31"/>
    <w:rsid w:val="00837FAB"/>
    <w:rsid w:val="008610F3"/>
    <w:rsid w:val="00865937"/>
    <w:rsid w:val="0087063D"/>
    <w:rsid w:val="00873BF8"/>
    <w:rsid w:val="0087587A"/>
    <w:rsid w:val="00880F77"/>
    <w:rsid w:val="0089354D"/>
    <w:rsid w:val="00894757"/>
    <w:rsid w:val="008D4BF7"/>
    <w:rsid w:val="008E482B"/>
    <w:rsid w:val="008F55B8"/>
    <w:rsid w:val="0090653F"/>
    <w:rsid w:val="00922228"/>
    <w:rsid w:val="00933782"/>
    <w:rsid w:val="009425AA"/>
    <w:rsid w:val="009551FB"/>
    <w:rsid w:val="0098095B"/>
    <w:rsid w:val="009822B2"/>
    <w:rsid w:val="009A3415"/>
    <w:rsid w:val="009C3070"/>
    <w:rsid w:val="009D459C"/>
    <w:rsid w:val="009D5B64"/>
    <w:rsid w:val="009D7FE4"/>
    <w:rsid w:val="00A01D5A"/>
    <w:rsid w:val="00A04830"/>
    <w:rsid w:val="00A054F1"/>
    <w:rsid w:val="00A144E2"/>
    <w:rsid w:val="00A14A91"/>
    <w:rsid w:val="00A312E8"/>
    <w:rsid w:val="00A35C57"/>
    <w:rsid w:val="00A43DE8"/>
    <w:rsid w:val="00A47FD7"/>
    <w:rsid w:val="00A6547C"/>
    <w:rsid w:val="00AB2E3C"/>
    <w:rsid w:val="00AB3EEA"/>
    <w:rsid w:val="00AC5E98"/>
    <w:rsid w:val="00AC68E9"/>
    <w:rsid w:val="00AD348B"/>
    <w:rsid w:val="00AE0AFF"/>
    <w:rsid w:val="00AF0EC0"/>
    <w:rsid w:val="00B117E3"/>
    <w:rsid w:val="00B20FBA"/>
    <w:rsid w:val="00B24902"/>
    <w:rsid w:val="00B24DB7"/>
    <w:rsid w:val="00B3059B"/>
    <w:rsid w:val="00B71D7A"/>
    <w:rsid w:val="00B752F4"/>
    <w:rsid w:val="00B776E9"/>
    <w:rsid w:val="00B836A6"/>
    <w:rsid w:val="00BE2CBC"/>
    <w:rsid w:val="00BE673A"/>
    <w:rsid w:val="00BF5A59"/>
    <w:rsid w:val="00C12FFF"/>
    <w:rsid w:val="00C20ED2"/>
    <w:rsid w:val="00C21306"/>
    <w:rsid w:val="00C21935"/>
    <w:rsid w:val="00C26050"/>
    <w:rsid w:val="00C313FF"/>
    <w:rsid w:val="00C3480A"/>
    <w:rsid w:val="00C369B0"/>
    <w:rsid w:val="00C40D6D"/>
    <w:rsid w:val="00C54F23"/>
    <w:rsid w:val="00C61BA1"/>
    <w:rsid w:val="00CB0F42"/>
    <w:rsid w:val="00CD6C0B"/>
    <w:rsid w:val="00CE1544"/>
    <w:rsid w:val="00CE6361"/>
    <w:rsid w:val="00CF17CA"/>
    <w:rsid w:val="00D00D3F"/>
    <w:rsid w:val="00D045A9"/>
    <w:rsid w:val="00D05751"/>
    <w:rsid w:val="00D11DA8"/>
    <w:rsid w:val="00D22A1C"/>
    <w:rsid w:val="00D4434C"/>
    <w:rsid w:val="00D4564C"/>
    <w:rsid w:val="00D50EEA"/>
    <w:rsid w:val="00D562F9"/>
    <w:rsid w:val="00D76623"/>
    <w:rsid w:val="00D8271B"/>
    <w:rsid w:val="00D94F5B"/>
    <w:rsid w:val="00D95242"/>
    <w:rsid w:val="00DB5A65"/>
    <w:rsid w:val="00DC5F05"/>
    <w:rsid w:val="00DD4891"/>
    <w:rsid w:val="00DE16A8"/>
    <w:rsid w:val="00E02F83"/>
    <w:rsid w:val="00E11FBB"/>
    <w:rsid w:val="00E20D18"/>
    <w:rsid w:val="00E25067"/>
    <w:rsid w:val="00E56107"/>
    <w:rsid w:val="00E56C46"/>
    <w:rsid w:val="00E658A3"/>
    <w:rsid w:val="00E85D75"/>
    <w:rsid w:val="00E87C2B"/>
    <w:rsid w:val="00E9376C"/>
    <w:rsid w:val="00EB2C82"/>
    <w:rsid w:val="00EC1C4E"/>
    <w:rsid w:val="00ED02E7"/>
    <w:rsid w:val="00EE38D2"/>
    <w:rsid w:val="00EE633C"/>
    <w:rsid w:val="00EF228A"/>
    <w:rsid w:val="00EF2715"/>
    <w:rsid w:val="00F2366A"/>
    <w:rsid w:val="00F575D9"/>
    <w:rsid w:val="00F627E9"/>
    <w:rsid w:val="00F72FA1"/>
    <w:rsid w:val="00F83A3D"/>
    <w:rsid w:val="00FB5CE1"/>
    <w:rsid w:val="00FC0363"/>
    <w:rsid w:val="00FC5BF8"/>
    <w:rsid w:val="00FD13DE"/>
    <w:rsid w:val="00FD659B"/>
    <w:rsid w:val="00FD6799"/>
    <w:rsid w:val="00FF116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4073D"/>
  <w14:defaultImageDpi w14:val="32767"/>
  <w15:chartTrackingRefBased/>
  <w15:docId w15:val="{027EB78A-0C75-5846-8869-D7DCE10BF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610F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E482B"/>
    <w:rPr>
      <w:lang w:val="en-AU"/>
    </w:rPr>
  </w:style>
  <w:style w:type="character" w:styleId="CommentReference">
    <w:name w:val="annotation reference"/>
    <w:basedOn w:val="DefaultParagraphFont"/>
    <w:uiPriority w:val="99"/>
    <w:semiHidden/>
    <w:unhideWhenUsed/>
    <w:rsid w:val="008610F3"/>
    <w:rPr>
      <w:sz w:val="16"/>
      <w:szCs w:val="16"/>
    </w:rPr>
  </w:style>
  <w:style w:type="paragraph" w:styleId="CommentText">
    <w:name w:val="annotation text"/>
    <w:basedOn w:val="Normal"/>
    <w:link w:val="CommentTextChar"/>
    <w:uiPriority w:val="99"/>
    <w:semiHidden/>
    <w:unhideWhenUsed/>
    <w:rsid w:val="008610F3"/>
    <w:rPr>
      <w:sz w:val="20"/>
      <w:szCs w:val="20"/>
    </w:rPr>
  </w:style>
  <w:style w:type="character" w:customStyle="1" w:styleId="CommentTextChar">
    <w:name w:val="Comment Text Char"/>
    <w:basedOn w:val="DefaultParagraphFont"/>
    <w:link w:val="CommentText"/>
    <w:uiPriority w:val="99"/>
    <w:semiHidden/>
    <w:rsid w:val="008610F3"/>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77</Words>
  <Characters>1583</Characters>
  <Application>Microsoft Office Word</Application>
  <DocSecurity>0</DocSecurity>
  <Lines>13</Lines>
  <Paragraphs>3</Paragraphs>
  <ScaleCrop>false</ScaleCrop>
  <Company/>
  <LinksUpToDate>false</LinksUpToDate>
  <CharactersWithSpaces>1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ayne</dc:creator>
  <cp:keywords/>
  <dc:description/>
  <cp:lastModifiedBy>Michael Payne</cp:lastModifiedBy>
  <cp:revision>16</cp:revision>
  <dcterms:created xsi:type="dcterms:W3CDTF">2023-11-14T05:08:00Z</dcterms:created>
  <dcterms:modified xsi:type="dcterms:W3CDTF">2024-01-21T22:43:00Z</dcterms:modified>
</cp:coreProperties>
</file>